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7AD4A" w14:textId="3D140565" w:rsidR="00E5062D" w:rsidRPr="00E5062D" w:rsidRDefault="006E64C3" w:rsidP="000F5785">
      <w:pPr>
        <w:spacing w:after="24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5062D">
        <w:rPr>
          <w:rFonts w:ascii="Times New Roman" w:hAnsi="Times New Roman" w:cs="Times New Roman"/>
          <w:b/>
          <w:bCs/>
          <w:sz w:val="24"/>
          <w:szCs w:val="24"/>
        </w:rPr>
        <w:t>Appendix-</w:t>
      </w:r>
      <w:r w:rsidR="00C5570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5062D">
        <w:rPr>
          <w:rFonts w:ascii="Times New Roman" w:hAnsi="Times New Roman" w:cs="Times New Roman"/>
          <w:b/>
          <w:bCs/>
          <w:sz w:val="24"/>
          <w:szCs w:val="24"/>
        </w:rPr>
        <w:t>: supplemental tables</w:t>
      </w:r>
    </w:p>
    <w:p w14:paraId="1E3CFE08" w14:textId="1483FBEA" w:rsidR="00645347" w:rsidRPr="00E5062D" w:rsidRDefault="00A61548">
      <w:pPr>
        <w:rPr>
          <w:rFonts w:ascii="Times New Roman" w:hAnsi="Times New Roman" w:cs="Times New Roman"/>
          <w:sz w:val="24"/>
          <w:szCs w:val="24"/>
        </w:rPr>
      </w:pPr>
      <w:r w:rsidRPr="00E5062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5570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5062D">
        <w:rPr>
          <w:rFonts w:ascii="Times New Roman" w:hAnsi="Times New Roman" w:cs="Times New Roman"/>
          <w:sz w:val="24"/>
          <w:szCs w:val="24"/>
        </w:rPr>
        <w:t xml:space="preserve">: </w:t>
      </w:r>
      <w:r w:rsidR="00460DCF" w:rsidRPr="00E5062D">
        <w:rPr>
          <w:rFonts w:ascii="Times New Roman" w:hAnsi="Times New Roman" w:cs="Times New Roman"/>
          <w:sz w:val="24"/>
          <w:szCs w:val="24"/>
        </w:rPr>
        <w:t xml:space="preserve">pairwise connections showing significant differences for COVID-19 patients relative to controls. Brain regions are from the </w:t>
      </w:r>
      <w:r w:rsidR="00645347" w:rsidRPr="00E5062D">
        <w:rPr>
          <w:rFonts w:ascii="Times New Roman" w:hAnsi="Times New Roman" w:cs="Times New Roman"/>
          <w:sz w:val="24"/>
          <w:szCs w:val="24"/>
        </w:rPr>
        <w:t>Brainnetome</w:t>
      </w:r>
      <w:r w:rsidR="00460DCF" w:rsidRPr="00E5062D">
        <w:rPr>
          <w:rFonts w:ascii="Times New Roman" w:hAnsi="Times New Roman" w:cs="Times New Roman"/>
          <w:sz w:val="24"/>
          <w:szCs w:val="24"/>
        </w:rPr>
        <w:t xml:space="preserve"> atlas, with centers of mass (CoMs) given in </w:t>
      </w:r>
      <w:r w:rsidR="00487161" w:rsidRPr="00E5062D">
        <w:rPr>
          <w:rFonts w:ascii="Times New Roman" w:hAnsi="Times New Roman" w:cs="Times New Roman"/>
          <w:sz w:val="24"/>
          <w:szCs w:val="24"/>
        </w:rPr>
        <w:t>Montréal Neurological Institute (</w:t>
      </w:r>
      <w:r w:rsidR="00460DCF" w:rsidRPr="00E5062D">
        <w:rPr>
          <w:rFonts w:ascii="Times New Roman" w:hAnsi="Times New Roman" w:cs="Times New Roman"/>
          <w:sz w:val="24"/>
          <w:szCs w:val="24"/>
        </w:rPr>
        <w:t>MNI</w:t>
      </w:r>
      <w:r w:rsidR="00487161" w:rsidRPr="00E5062D">
        <w:rPr>
          <w:rFonts w:ascii="Times New Roman" w:hAnsi="Times New Roman" w:cs="Times New Roman"/>
          <w:sz w:val="24"/>
          <w:szCs w:val="24"/>
        </w:rPr>
        <w:t>)</w:t>
      </w:r>
      <w:r w:rsidR="00460DCF" w:rsidRPr="00E5062D">
        <w:rPr>
          <w:rFonts w:ascii="Times New Roman" w:hAnsi="Times New Roman" w:cs="Times New Roman"/>
          <w:sz w:val="24"/>
          <w:szCs w:val="24"/>
        </w:rPr>
        <w:t xml:space="preserve"> space coordinates. Bootstrap ratio values (BSRs) provide z-scored standardized measures of effect size</w:t>
      </w:r>
      <w:r w:rsidR="00655040" w:rsidRPr="00E506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307" w:type="dxa"/>
        <w:tblLook w:val="04A0" w:firstRow="1" w:lastRow="0" w:firstColumn="1" w:lastColumn="0" w:noHBand="0" w:noVBand="1"/>
      </w:tblPr>
      <w:tblGrid>
        <w:gridCol w:w="396"/>
        <w:gridCol w:w="2996"/>
        <w:gridCol w:w="546"/>
        <w:gridCol w:w="546"/>
        <w:gridCol w:w="546"/>
        <w:gridCol w:w="3034"/>
        <w:gridCol w:w="546"/>
        <w:gridCol w:w="546"/>
        <w:gridCol w:w="556"/>
        <w:gridCol w:w="595"/>
      </w:tblGrid>
      <w:tr w:rsidR="00316188" w:rsidRPr="00316188" w14:paraId="23A16E56" w14:textId="77777777" w:rsidTr="00316188">
        <w:trPr>
          <w:trHeight w:val="288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36E1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405D7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gion 1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0FA7A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M 1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C70D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gion 2</w:t>
            </w:r>
          </w:p>
        </w:tc>
        <w:tc>
          <w:tcPr>
            <w:tcW w:w="16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2286B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M 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83E3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SR</w:t>
            </w:r>
          </w:p>
        </w:tc>
      </w:tr>
      <w:tr w:rsidR="00316188" w:rsidRPr="00316188" w14:paraId="6A9A50CE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AF0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C54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l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534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4F1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003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0AEE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L_(A38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3B3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25B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9FA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3F5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64</w:t>
            </w:r>
          </w:p>
        </w:tc>
      </w:tr>
      <w:tr w:rsidR="00316188" w:rsidRPr="00316188" w14:paraId="20EEF048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E02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1E0A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L_(A35/36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4D7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5E7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116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96E1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temporal_gyrus_L_(A21r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217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73A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A7A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E94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44</w:t>
            </w:r>
          </w:p>
        </w:tc>
      </w:tr>
      <w:tr w:rsidR="00316188" w:rsidRPr="00316188" w14:paraId="6A79458F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C96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618B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L_(A20i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F08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6AF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5BD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A246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L_(A38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165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042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AE4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A12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37</w:t>
            </w:r>
          </w:p>
        </w:tc>
      </w:tr>
      <w:tr w:rsidR="00316188" w:rsidRPr="00316188" w14:paraId="7A738123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6A7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7089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m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03A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B76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9CB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2DEF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R_(A37v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F86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35D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E3C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1F8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35</w:t>
            </w:r>
          </w:p>
        </w:tc>
      </w:tr>
      <w:tr w:rsidR="00316188" w:rsidRPr="00316188" w14:paraId="68F9BE4E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090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78B5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tcentral_gyrus_R_(A1/2/3ulhf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9AC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D5F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F5D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3C61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frontal_gyrus_R_(A8d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381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D46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EA7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5F5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34</w:t>
            </w:r>
          </w:p>
        </w:tc>
      </w:tr>
      <w:tr w:rsidR="00316188" w:rsidRPr="00316188" w14:paraId="632884E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975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D39B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NA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AEB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47F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E1D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91AF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L_(A12/47o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BB7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BCB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955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204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30</w:t>
            </w:r>
          </w:p>
        </w:tc>
      </w:tr>
      <w:tr w:rsidR="00316188" w:rsidRPr="00316188" w14:paraId="10031CEA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BAE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F45C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A35/36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343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87D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E74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646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R_(A12/47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C1A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BFC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C68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206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29</w:t>
            </w:r>
          </w:p>
        </w:tc>
      </w:tr>
      <w:tr w:rsidR="00316188" w:rsidRPr="00316188" w14:paraId="4B1E10AB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07A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CEC2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rT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BA7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9CA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7CF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69E5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sular_gyrus_L_(dId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341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E4D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01E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302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24</w:t>
            </w:r>
          </w:p>
        </w:tc>
      </w:tr>
      <w:tr w:rsidR="00316188" w:rsidRPr="00316188" w14:paraId="653A840E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502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C94E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L_(TH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91F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DE3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7E2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C722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temporal_gyrus_R_(A37d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2DD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0CF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F9C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7BF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21</w:t>
            </w:r>
          </w:p>
        </w:tc>
      </w:tr>
      <w:tr w:rsidR="00316188" w:rsidRPr="00316188" w14:paraId="2E1FCC1D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038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F25E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R_(l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D83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93A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902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A0C0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A35/36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C04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B45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2E7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C38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19</w:t>
            </w:r>
          </w:p>
        </w:tc>
      </w:tr>
      <w:tr w:rsidR="00316188" w:rsidRPr="00316188" w14:paraId="4A06E27E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459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39AD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ippocampus_L_(rHip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910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1BC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7CE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6FD3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L_(A38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DD8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334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087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25E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16</w:t>
            </w:r>
          </w:p>
        </w:tc>
      </w:tr>
      <w:tr w:rsidR="00316188" w:rsidRPr="00316188" w14:paraId="30FECAA9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DD1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2CC5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A35/36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8B3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640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DFA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8FE4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temporal_gyrus_L_(A21r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D43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89F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9AE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59E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15</w:t>
            </w:r>
          </w:p>
        </w:tc>
      </w:tr>
      <w:tr w:rsidR="00316188" w:rsidRPr="00316188" w14:paraId="135CCC8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83C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F641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ippocampus_L_(rHip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05B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F8C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AB3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A2DD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frontal_gyrus_R_(A8v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ED7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181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221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B03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09</w:t>
            </w:r>
          </w:p>
        </w:tc>
      </w:tr>
      <w:tr w:rsidR="00316188" w:rsidRPr="00316188" w14:paraId="30740361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617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85C0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ippocampus_L_(rHip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D6F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8EC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77D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C134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frontal_gyrus_R_(A9m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D12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19F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ED2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A60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06</w:t>
            </w:r>
          </w:p>
        </w:tc>
      </w:tr>
      <w:tr w:rsidR="00316188" w:rsidRPr="00316188" w14:paraId="0B37668F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79D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8353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R_(l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ECF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2D5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C8A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9B0C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L_(TH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DB0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445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5D1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86D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04</w:t>
            </w:r>
          </w:p>
        </w:tc>
      </w:tr>
      <w:tr w:rsidR="00316188" w:rsidRPr="00316188" w14:paraId="2BEF367A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632D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7452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l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496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BA0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94A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EEB0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frontal_gyrus_R_(A8v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A0D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30B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2AE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CA4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98</w:t>
            </w:r>
          </w:p>
        </w:tc>
      </w:tr>
      <w:tr w:rsidR="00316188" w:rsidRPr="00316188" w14:paraId="6A709F79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A5A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245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TH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44C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1CB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BE6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DBF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L_(A20i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B5C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505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B4A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808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84</w:t>
            </w:r>
          </w:p>
        </w:tc>
      </w:tr>
      <w:tr w:rsidR="00316188" w:rsidRPr="00316188" w14:paraId="42A2A99E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E7A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034C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m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658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F40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F11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91F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frontal_gyrus_R_(A9m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A5E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058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1DA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3A5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82</w:t>
            </w:r>
          </w:p>
        </w:tc>
      </w:tr>
      <w:tr w:rsidR="00316188" w:rsidRPr="00316188" w14:paraId="19C7159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EB0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B3E6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TH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73A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3D4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158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A732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R_(A20i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0A1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22B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F14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D5E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81</w:t>
            </w:r>
          </w:p>
        </w:tc>
      </w:tr>
      <w:tr w:rsidR="00316188" w:rsidRPr="00316188" w14:paraId="32A214D8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4D3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31C1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t_super_temp_sulcus_R_(cpSTS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BAF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675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D3E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708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L_(TH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032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984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B77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FC8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78</w:t>
            </w:r>
          </w:p>
        </w:tc>
      </w:tr>
      <w:tr w:rsidR="00316188" w:rsidRPr="00316188" w14:paraId="15E8CF66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617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A2AC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R_(A12/47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650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388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7D2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D5CD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L_(A14m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0AF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6CD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5C4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3BF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76</w:t>
            </w:r>
          </w:p>
        </w:tc>
      </w:tr>
      <w:tr w:rsidR="00316188" w:rsidRPr="00316188" w14:paraId="2F63C310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2CF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8A7A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A35/36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366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C25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3A2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F317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R_(A12/47o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A74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142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E3F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E1B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75</w:t>
            </w:r>
          </w:p>
        </w:tc>
      </w:tr>
      <w:tr w:rsidR="00316188" w:rsidRPr="00316188" w14:paraId="47A7DF18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078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307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m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131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DBE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0D8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683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frontal_gyrus_L_(A8v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4F5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1FA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984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343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70</w:t>
            </w:r>
          </w:p>
        </w:tc>
      </w:tr>
      <w:tr w:rsidR="00316188" w:rsidRPr="00316188" w14:paraId="20FF60D3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646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7E3C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m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B43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80F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29F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F4D1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frontal_gyrus_L_(A9m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CFD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43B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CBA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BAC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69</w:t>
            </w:r>
          </w:p>
        </w:tc>
      </w:tr>
      <w:tr w:rsidR="00316188" w:rsidRPr="00316188" w14:paraId="45850799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542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F2F3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IPF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102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48B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5B5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AC15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l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AA8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AB2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B94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8E2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68</w:t>
            </w:r>
          </w:p>
        </w:tc>
      </w:tr>
      <w:tr w:rsidR="00316188" w:rsidRPr="00316188" w14:paraId="0FD93E9D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5BB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51DF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L_(A35/36r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C26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0D4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8CF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218A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L_(A38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8E4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861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13D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35A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68</w:t>
            </w:r>
          </w:p>
        </w:tc>
      </w:tr>
      <w:tr w:rsidR="00316188" w:rsidRPr="00316188" w14:paraId="7EC8C244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BDD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B7EA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ippocampus_R_(cHip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86A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0EF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C53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638B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frontal_gyrus_R_(A9/46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8FA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EB4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510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1BA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65</w:t>
            </w:r>
          </w:p>
        </w:tc>
      </w:tr>
      <w:tr w:rsidR="00316188" w:rsidRPr="00316188" w14:paraId="4231A9D9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A5C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E0D2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mPF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C46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CE1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B31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EFB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G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48A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DEB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632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CA5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60</w:t>
            </w:r>
          </w:p>
        </w:tc>
      </w:tr>
      <w:tr w:rsidR="00316188" w:rsidRPr="00316188" w14:paraId="79C946DB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CAC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82DE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L_(TH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768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313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2E3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1F3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R_(A20c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9CC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8A2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E58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C42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59</w:t>
            </w:r>
          </w:p>
        </w:tc>
      </w:tr>
      <w:tr w:rsidR="00316188" w:rsidRPr="00316188" w14:paraId="4B44CB3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3F1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1A37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cT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870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B3C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7EC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6532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L_(cT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07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190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17C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1F6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57</w:t>
            </w:r>
          </w:p>
        </w:tc>
      </w:tr>
      <w:tr w:rsidR="00316188" w:rsidRPr="00316188" w14:paraId="36F0B165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250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DADA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A35/36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B33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0C8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CF8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DC70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L_(A22r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743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B01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F04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851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56</w:t>
            </w:r>
          </w:p>
        </w:tc>
      </w:tr>
      <w:tr w:rsidR="00316188" w:rsidRPr="00316188" w14:paraId="74E01FF1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4FD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2D3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m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6F7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3C4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C53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1833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frontal_gyrus_R_(A9/46d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41B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024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BD0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671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54</w:t>
            </w:r>
          </w:p>
        </w:tc>
      </w:tr>
      <w:tr w:rsidR="00316188" w:rsidRPr="00316188" w14:paraId="250C92AF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560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904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l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DB0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1A5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A57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E410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A35/36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F51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F41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99A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9B6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54</w:t>
            </w:r>
          </w:p>
        </w:tc>
      </w:tr>
      <w:tr w:rsidR="00316188" w:rsidRPr="00316188" w14:paraId="7C669FC5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111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D264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L_(mPM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112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FD2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D38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CBE4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L_(A40r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9D0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0B8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FD8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FD6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52</w:t>
            </w:r>
          </w:p>
        </w:tc>
      </w:tr>
      <w:tr w:rsidR="00316188" w:rsidRPr="00316188" w14:paraId="68478A8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3C7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1485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R_(vmPu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2A5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981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523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FA1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l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5D1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E97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F62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907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9</w:t>
            </w:r>
          </w:p>
        </w:tc>
      </w:tr>
      <w:tr w:rsidR="00316188" w:rsidRPr="00316188" w14:paraId="4EFFF763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968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E287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L_(O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504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6C2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916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DA57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L_(A35/36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09F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BBD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441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C7C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5</w:t>
            </w:r>
          </w:p>
        </w:tc>
      </w:tr>
      <w:tr w:rsidR="00316188" w:rsidRPr="00316188" w14:paraId="68DF4A5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6AB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52A3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mPF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14B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F16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8B8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DACF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l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163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D56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DA2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FEC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3</w:t>
            </w:r>
          </w:p>
        </w:tc>
      </w:tr>
      <w:tr w:rsidR="00316188" w:rsidRPr="00316188" w14:paraId="6B459998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1BC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38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9CE2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mPF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44E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DBC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B35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C370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vmPu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728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ADB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2B0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F06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3</w:t>
            </w:r>
          </w:p>
        </w:tc>
      </w:tr>
      <w:tr w:rsidR="00316188" w:rsidRPr="00316188" w14:paraId="46F357B0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4CA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C825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L_(A14m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DC8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090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DB9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CA01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frontal_gyrus_R_(A45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715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DC7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999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0F9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3</w:t>
            </w:r>
          </w:p>
        </w:tc>
      </w:tr>
      <w:tr w:rsidR="00316188" w:rsidRPr="00316188" w14:paraId="01630CA1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DA5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5E66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A35/36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240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15F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939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EA86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R_(A41/4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223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BA6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938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776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1</w:t>
            </w:r>
          </w:p>
        </w:tc>
      </w:tr>
      <w:tr w:rsidR="00316188" w:rsidRPr="00316188" w14:paraId="62E32B6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3E4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EFB4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A35/36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9D6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C65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D11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9AD4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L_(A38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7C5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56A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A1C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505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34</w:t>
            </w:r>
          </w:p>
        </w:tc>
      </w:tr>
      <w:tr w:rsidR="00316188" w:rsidRPr="00316188" w14:paraId="29DDD5B9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476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734F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NA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8F7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B1B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FD2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05A2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L_(A35/36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D55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55D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A32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CF6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30</w:t>
            </w:r>
          </w:p>
        </w:tc>
      </w:tr>
      <w:tr w:rsidR="00316188" w:rsidRPr="00316188" w14:paraId="6D203DDF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E73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B826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L_(mPF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4AF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CD2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846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031C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vmPu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430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64B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A05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BCF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30</w:t>
            </w:r>
          </w:p>
        </w:tc>
      </w:tr>
      <w:tr w:rsidR="00316188" w:rsidRPr="00316188" w14:paraId="79F0DEFE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94D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D2B1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IPF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B60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043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7BC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7E8B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G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75C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767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3E5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A52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26</w:t>
            </w:r>
          </w:p>
        </w:tc>
      </w:tr>
      <w:tr w:rsidR="00316188" w:rsidRPr="00316188" w14:paraId="25BAE7EC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A7B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F19F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cT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27F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37D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430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AE20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O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A18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39D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11D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C89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26</w:t>
            </w:r>
          </w:p>
        </w:tc>
      </w:tr>
      <w:tr w:rsidR="00316188" w:rsidRPr="00316188" w14:paraId="43E23F3C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17A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85F5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vC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D54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02D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D9D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C2C1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m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420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C1B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7C6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E10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25</w:t>
            </w:r>
          </w:p>
        </w:tc>
      </w:tr>
      <w:tr w:rsidR="00316188" w:rsidRPr="00316188" w14:paraId="6D5C4A39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C24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03B3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IPF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9EB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2D7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126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1A70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R_(vmPu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21C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19D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8C8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8E2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24</w:t>
            </w:r>
          </w:p>
        </w:tc>
      </w:tr>
      <w:tr w:rsidR="00316188" w:rsidRPr="00316188" w14:paraId="3F9C7087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5C6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94D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mPF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F4B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E16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32F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3CAA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sular_gyrus_L_(dI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1BE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289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0C5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07A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23</w:t>
            </w:r>
          </w:p>
        </w:tc>
      </w:tr>
      <w:tr w:rsidR="00316188" w:rsidRPr="00316188" w14:paraId="60B9EB65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C33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A69E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O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E2B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BF8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771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724B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central_lobule_R_(A4l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5EE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35A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870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149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13</w:t>
            </w:r>
          </w:p>
        </w:tc>
      </w:tr>
      <w:tr w:rsidR="00316188" w:rsidRPr="00316188" w14:paraId="5CF70F63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711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1CD6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IPF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F32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7FA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0B0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D6F7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R_(G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A50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316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9AB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CF0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12</w:t>
            </w:r>
          </w:p>
        </w:tc>
      </w:tr>
      <w:tr w:rsidR="00316188" w:rsidRPr="00316188" w14:paraId="41418036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216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6CF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temporal_gyrus_L_(aSTS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1AB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E5C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9ED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7E7E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R_(A38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8B6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C4C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69D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763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09</w:t>
            </w:r>
          </w:p>
        </w:tc>
      </w:tr>
      <w:tr w:rsidR="00316188" w:rsidRPr="00316188" w14:paraId="4B5A219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7C1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94D0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PP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BF3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57A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789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0709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t_super_temp_sulcus_R_(cpSTS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C29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821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4E4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9E6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08</w:t>
            </w:r>
          </w:p>
        </w:tc>
      </w:tr>
      <w:tr w:rsidR="00316188" w:rsidRPr="00316188" w14:paraId="25733FD3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B43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3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C2ABF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R_(GP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0C4E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E410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BB4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89DE5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A35/36c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05A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B98A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44D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923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76</w:t>
            </w:r>
          </w:p>
        </w:tc>
      </w:tr>
    </w:tbl>
    <w:p w14:paraId="0F01C12F" w14:textId="77777777" w:rsidR="00A61548" w:rsidRDefault="00A61548"/>
    <w:p w14:paraId="3A7C1687" w14:textId="77777777" w:rsidR="00CF21AE" w:rsidRDefault="00CF21AE">
      <w:pPr>
        <w:rPr>
          <w:b/>
          <w:bCs/>
        </w:rPr>
      </w:pPr>
      <w:r>
        <w:rPr>
          <w:b/>
          <w:bCs/>
        </w:rPr>
        <w:br w:type="page"/>
      </w:r>
    </w:p>
    <w:p w14:paraId="1F1A2E44" w14:textId="66B9A89A" w:rsidR="00A61548" w:rsidRPr="00E5062D" w:rsidRDefault="00460DCF" w:rsidP="00460DCF">
      <w:pPr>
        <w:rPr>
          <w:rFonts w:ascii="Times New Roman" w:hAnsi="Times New Roman" w:cs="Times New Roman"/>
          <w:sz w:val="24"/>
          <w:szCs w:val="24"/>
        </w:rPr>
      </w:pPr>
      <w:r w:rsidRPr="00E5062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5570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5062D">
        <w:rPr>
          <w:rFonts w:ascii="Times New Roman" w:hAnsi="Times New Roman" w:cs="Times New Roman"/>
          <w:sz w:val="24"/>
          <w:szCs w:val="24"/>
        </w:rPr>
        <w:t xml:space="preserve">: list of all regions showing significant differences for COVID-19 patients relative to controls. Brain regions are from the </w:t>
      </w:r>
      <w:r w:rsidR="00655040" w:rsidRPr="00E5062D">
        <w:rPr>
          <w:rFonts w:ascii="Times New Roman" w:hAnsi="Times New Roman" w:cs="Times New Roman"/>
          <w:sz w:val="24"/>
          <w:szCs w:val="24"/>
        </w:rPr>
        <w:t xml:space="preserve">Brainnettome </w:t>
      </w:r>
      <w:r w:rsidRPr="00E5062D">
        <w:rPr>
          <w:rFonts w:ascii="Times New Roman" w:hAnsi="Times New Roman" w:cs="Times New Roman"/>
          <w:sz w:val="24"/>
          <w:szCs w:val="24"/>
        </w:rPr>
        <w:t xml:space="preserve">atlas, with centers of mass (CoMs) given in </w:t>
      </w:r>
      <w:r w:rsidR="00655040" w:rsidRPr="00E5062D">
        <w:rPr>
          <w:rFonts w:ascii="Times New Roman" w:hAnsi="Times New Roman" w:cs="Times New Roman"/>
          <w:sz w:val="24"/>
          <w:szCs w:val="24"/>
        </w:rPr>
        <w:t>Montréal Neurological Institute (</w:t>
      </w:r>
      <w:r w:rsidRPr="00E5062D">
        <w:rPr>
          <w:rFonts w:ascii="Times New Roman" w:hAnsi="Times New Roman" w:cs="Times New Roman"/>
          <w:sz w:val="24"/>
          <w:szCs w:val="24"/>
        </w:rPr>
        <w:t>MNI</w:t>
      </w:r>
      <w:r w:rsidR="00655040" w:rsidRPr="00E5062D">
        <w:rPr>
          <w:rFonts w:ascii="Times New Roman" w:hAnsi="Times New Roman" w:cs="Times New Roman"/>
          <w:sz w:val="24"/>
          <w:szCs w:val="24"/>
        </w:rPr>
        <w:t>)</w:t>
      </w:r>
      <w:r w:rsidRPr="00E5062D">
        <w:rPr>
          <w:rFonts w:ascii="Times New Roman" w:hAnsi="Times New Roman" w:cs="Times New Roman"/>
          <w:sz w:val="24"/>
          <w:szCs w:val="24"/>
        </w:rPr>
        <w:t xml:space="preserve"> space coordinates. Number of significant connections is identified, along with the average bootstrap ratio values (BSRs) for these connections.</w:t>
      </w:r>
    </w:p>
    <w:tbl>
      <w:tblPr>
        <w:tblW w:w="6988" w:type="dxa"/>
        <w:tblLook w:val="04A0" w:firstRow="1" w:lastRow="0" w:firstColumn="1" w:lastColumn="0" w:noHBand="0" w:noVBand="1"/>
      </w:tblPr>
      <w:tblGrid>
        <w:gridCol w:w="396"/>
        <w:gridCol w:w="3080"/>
        <w:gridCol w:w="546"/>
        <w:gridCol w:w="546"/>
        <w:gridCol w:w="548"/>
        <w:gridCol w:w="1172"/>
        <w:gridCol w:w="700"/>
      </w:tblGrid>
      <w:tr w:rsidR="00316188" w:rsidRPr="00316188" w14:paraId="71817614" w14:textId="77777777" w:rsidTr="00316188">
        <w:trPr>
          <w:trHeight w:val="288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BD03A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025CF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gion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76B89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M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551D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umber of connectio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94AC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an BSR</w:t>
            </w:r>
          </w:p>
        </w:tc>
      </w:tr>
      <w:tr w:rsidR="00316188" w:rsidRPr="00316188" w14:paraId="740162DC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D72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A135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A35/36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292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67C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0AE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005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5EE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67</w:t>
            </w:r>
          </w:p>
        </w:tc>
      </w:tr>
      <w:tr w:rsidR="00316188" w:rsidRPr="00316188" w14:paraId="000FCB24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92C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8623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m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A11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C7E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770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671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C60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73</w:t>
            </w:r>
          </w:p>
        </w:tc>
      </w:tr>
      <w:tr w:rsidR="00316188" w:rsidRPr="00316188" w14:paraId="3C652D9F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CF1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62DF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l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F17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02C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0CE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982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983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79</w:t>
            </w:r>
          </w:p>
        </w:tc>
      </w:tr>
      <w:tr w:rsidR="00316188" w:rsidRPr="00316188" w14:paraId="564D9094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11D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4039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L_(A38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796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AB0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D9C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5D8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647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04</w:t>
            </w:r>
          </w:p>
        </w:tc>
      </w:tr>
      <w:tr w:rsidR="00316188" w:rsidRPr="00316188" w14:paraId="24DEA193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60D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3713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L_(TH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A53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727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158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593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B0C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90</w:t>
            </w:r>
          </w:p>
        </w:tc>
      </w:tr>
      <w:tr w:rsidR="00316188" w:rsidRPr="00316188" w14:paraId="3DD096CB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469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EB11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</w:t>
            </w:r>
            <w:bookmarkStart w:id="0" w:name="_Hlk128431709"/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PFtha</w:t>
            </w:r>
            <w:bookmarkEnd w:id="0"/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9C1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82B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58B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25F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6B7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2</w:t>
            </w:r>
          </w:p>
        </w:tc>
      </w:tr>
      <w:tr w:rsidR="00316188" w:rsidRPr="00316188" w14:paraId="39C3B179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B14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C2B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IPF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EE5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CC0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102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69B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DC3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33</w:t>
            </w:r>
          </w:p>
        </w:tc>
      </w:tr>
      <w:tr w:rsidR="00316188" w:rsidRPr="00316188" w14:paraId="5AAAFF54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4F1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00EA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L_(A35/36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0FD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58B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5C2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67C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AB3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73</w:t>
            </w:r>
          </w:p>
        </w:tc>
      </w:tr>
      <w:tr w:rsidR="00316188" w:rsidRPr="00316188" w14:paraId="01D2CC65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0DE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852B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ippocampus_L_(rHip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BC6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B57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B8F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F04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E83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10</w:t>
            </w:r>
          </w:p>
        </w:tc>
      </w:tr>
      <w:tr w:rsidR="00316188" w:rsidRPr="00316188" w14:paraId="3D143A4C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F19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4553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frontal_gyrus_R_(A9m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6AD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D09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ADB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06E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6EB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94</w:t>
            </w:r>
          </w:p>
        </w:tc>
      </w:tr>
      <w:tr w:rsidR="00316188" w:rsidRPr="00316188" w14:paraId="3F65673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4AF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4836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frontal_gyrus_R_(A8v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03B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D4A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F67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481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315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04</w:t>
            </w:r>
          </w:p>
        </w:tc>
      </w:tr>
      <w:tr w:rsidR="00316188" w:rsidRPr="00316188" w14:paraId="20B17A3E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BBD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DB73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L_(A14m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B02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BF3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05F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8BC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24B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60</w:t>
            </w:r>
          </w:p>
        </w:tc>
      </w:tr>
      <w:tr w:rsidR="00316188" w:rsidRPr="00316188" w14:paraId="0E23D69C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565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36AD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R_(A12/47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859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6CF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E0C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0FD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45C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02</w:t>
            </w:r>
          </w:p>
        </w:tc>
      </w:tr>
      <w:tr w:rsidR="00316188" w:rsidRPr="00316188" w14:paraId="7F5C46FD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E72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A945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temporal_gyrus_L_(A21r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6C1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BF1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B90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97F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993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30</w:t>
            </w:r>
          </w:p>
        </w:tc>
      </w:tr>
      <w:tr w:rsidR="00316188" w:rsidRPr="00316188" w14:paraId="4A28C6AC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55B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266B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TH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C80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FF9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4DC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59A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3D4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83</w:t>
            </w:r>
          </w:p>
        </w:tc>
      </w:tr>
      <w:tr w:rsidR="00316188" w:rsidRPr="00316188" w14:paraId="4E802E99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891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A0E1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t_super_temp_sulcus_R_(cpSTS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9EB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ED0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01A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606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D38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3</w:t>
            </w:r>
          </w:p>
        </w:tc>
      </w:tr>
      <w:tr w:rsidR="00316188" w:rsidRPr="00316188" w14:paraId="760AEA08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78C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31EC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R_(l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1D7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A22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FEF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2DC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7E3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12</w:t>
            </w:r>
          </w:p>
        </w:tc>
      </w:tr>
      <w:tr w:rsidR="00316188" w:rsidRPr="00316188" w14:paraId="604686B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1DE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2D02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G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919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702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725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824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8B0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3</w:t>
            </w:r>
          </w:p>
        </w:tc>
      </w:tr>
      <w:tr w:rsidR="00316188" w:rsidRPr="00316188" w14:paraId="3FB310D6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49A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6C9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R_(G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EB8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212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058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BC0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2F2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94</w:t>
            </w:r>
          </w:p>
        </w:tc>
      </w:tr>
      <w:tr w:rsidR="00316188" w:rsidRPr="00316188" w14:paraId="29B07316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AC9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2EAA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NA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1BB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A4F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248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C4A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4AE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80</w:t>
            </w:r>
          </w:p>
        </w:tc>
      </w:tr>
      <w:tr w:rsidR="00316188" w:rsidRPr="00316188" w14:paraId="172E920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CD6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0F3E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vmPu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70F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DEA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45E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709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8FB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37</w:t>
            </w:r>
          </w:p>
        </w:tc>
      </w:tr>
      <w:tr w:rsidR="00316188" w:rsidRPr="00316188" w14:paraId="1C61D7B8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113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7267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R_(vmPu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D56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81A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A3D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33D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A20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36</w:t>
            </w:r>
          </w:p>
        </w:tc>
      </w:tr>
      <w:tr w:rsidR="00316188" w:rsidRPr="00316188" w14:paraId="3A812358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5F2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FC36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O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818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FC3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C4D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01D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3C2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19</w:t>
            </w:r>
          </w:p>
        </w:tc>
      </w:tr>
      <w:tr w:rsidR="00316188" w:rsidRPr="00316188" w14:paraId="1FD988BF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C0E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76BE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cT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2C4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07D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D81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D28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44E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1</w:t>
            </w:r>
          </w:p>
        </w:tc>
      </w:tr>
      <w:tr w:rsidR="00316188" w:rsidRPr="00316188" w14:paraId="121F7A5A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C2A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7482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frontal_gyrus_R_(A8d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722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DEB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1A4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0E4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96A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34</w:t>
            </w:r>
          </w:p>
        </w:tc>
      </w:tr>
      <w:tr w:rsidR="00316188" w:rsidRPr="00316188" w14:paraId="745C9968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9CB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35E0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frontal_gyrus_L_(A9m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AAB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0E3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194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4C9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353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69</w:t>
            </w:r>
          </w:p>
        </w:tc>
      </w:tr>
      <w:tr w:rsidR="00316188" w:rsidRPr="00316188" w14:paraId="5EDF965F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127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E183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frontal_gyrus_R_(A9/46d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167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803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B0C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59E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885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54</w:t>
            </w:r>
          </w:p>
        </w:tc>
      </w:tr>
      <w:tr w:rsidR="00316188" w:rsidRPr="00316188" w14:paraId="33A50CF3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A4C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960B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frontal_gyrus_R_(A9/46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0F9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0DC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DFF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A0D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06D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65</w:t>
            </w:r>
          </w:p>
        </w:tc>
      </w:tr>
      <w:tr w:rsidR="00316188" w:rsidRPr="00316188" w14:paraId="6B97326C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96C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20BD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frontal_gyrus_L_(A8v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B61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A2D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F02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6D5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A1E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70</w:t>
            </w:r>
          </w:p>
        </w:tc>
      </w:tr>
      <w:tr w:rsidR="00316188" w:rsidRPr="00316188" w14:paraId="59ABE633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3DB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5F49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frontal_gyrus_R_(A45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4A2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F9A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6CD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25A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4DF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3</w:t>
            </w:r>
          </w:p>
        </w:tc>
      </w:tr>
      <w:tr w:rsidR="00316188" w:rsidRPr="00316188" w14:paraId="26BD4EC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0F9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DE42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L_(A12/47o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71F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622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666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8CE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4E1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30</w:t>
            </w:r>
          </w:p>
        </w:tc>
      </w:tr>
      <w:tr w:rsidR="00316188" w:rsidRPr="00316188" w14:paraId="10A049C6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200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6A55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R_(A12/47o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F98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525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BAD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22D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8B6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75</w:t>
            </w:r>
          </w:p>
        </w:tc>
      </w:tr>
      <w:tr w:rsidR="00316188" w:rsidRPr="00316188" w14:paraId="73E21CEE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EE1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7AB5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central_lobule_R_(A4l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3B6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F3D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C6D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C9C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761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13</w:t>
            </w:r>
          </w:p>
        </w:tc>
      </w:tr>
      <w:tr w:rsidR="00316188" w:rsidRPr="00316188" w14:paraId="73A18A21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C8B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6190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R_(A41/4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8A8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611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E21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3B7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C17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1</w:t>
            </w:r>
          </w:p>
        </w:tc>
      </w:tr>
      <w:tr w:rsidR="00316188" w:rsidRPr="00316188" w14:paraId="0210DDF8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120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1160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R_(A38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554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A67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BC6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BCD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925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09</w:t>
            </w:r>
          </w:p>
        </w:tc>
      </w:tr>
      <w:tr w:rsidR="00316188" w:rsidRPr="00316188" w14:paraId="42CB6251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20F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EA69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L_(A22r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B0B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058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6DA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768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471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56</w:t>
            </w:r>
          </w:p>
        </w:tc>
      </w:tr>
      <w:tr w:rsidR="00316188" w:rsidRPr="00316188" w14:paraId="77ED5900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A30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2912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temporal_gyrus_R_(A37d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761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7FC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3E3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D73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2FE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21</w:t>
            </w:r>
          </w:p>
        </w:tc>
      </w:tr>
      <w:tr w:rsidR="00316188" w:rsidRPr="00316188" w14:paraId="482A2EFC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5C0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11F2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temporal_gyrus_L_(aSTS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3A7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DBD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F92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7D5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6E3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09</w:t>
            </w:r>
          </w:p>
        </w:tc>
      </w:tr>
      <w:tr w:rsidR="00316188" w:rsidRPr="00316188" w14:paraId="5996EA9F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439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3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49ED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L_(A20i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D5A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19C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B4A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B66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13C6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84</w:t>
            </w:r>
          </w:p>
        </w:tc>
      </w:tr>
      <w:tr w:rsidR="00316188" w:rsidRPr="00316188" w14:paraId="7B760FF7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C03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9BE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R_(A20i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F28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869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655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A3C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F09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81</w:t>
            </w:r>
          </w:p>
        </w:tc>
      </w:tr>
      <w:tr w:rsidR="00316188" w:rsidRPr="00316188" w14:paraId="597058FF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6B6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D47D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L_(A20i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8E4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50C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BC1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7C3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639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37</w:t>
            </w:r>
          </w:p>
        </w:tc>
      </w:tr>
      <w:tr w:rsidR="00316188" w:rsidRPr="00316188" w14:paraId="18C136AB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1C1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201B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R_(A37v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A60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CB1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BB2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9F2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786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35</w:t>
            </w:r>
          </w:p>
        </w:tc>
      </w:tr>
      <w:tr w:rsidR="00316188" w:rsidRPr="00316188" w14:paraId="44ED5F8D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034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ADBD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R_(A20c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D13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6B7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A6B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A99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14C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59</w:t>
            </w:r>
          </w:p>
        </w:tc>
      </w:tr>
      <w:tr w:rsidR="00316188" w:rsidRPr="00316188" w14:paraId="0C39BD63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90C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9D27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L_(A35/36r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C01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849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FC0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C08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DE4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68</w:t>
            </w:r>
          </w:p>
        </w:tc>
      </w:tr>
      <w:tr w:rsidR="00316188" w:rsidRPr="00316188" w14:paraId="1DFED674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462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E8B6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L_(A40r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5DD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E52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35F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600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2DE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52</w:t>
            </w:r>
          </w:p>
        </w:tc>
      </w:tr>
      <w:tr w:rsidR="00316188" w:rsidRPr="00316188" w14:paraId="1875F71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EA5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1EE2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tcentral_gyrus_R_(A1/2/3ulhf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AEC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BB2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8D7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16E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817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34</w:t>
            </w:r>
          </w:p>
        </w:tc>
      </w:tr>
      <w:tr w:rsidR="00316188" w:rsidRPr="00316188" w14:paraId="3AC15A3E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278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7CDF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sular_gyrus_L_(dI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698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4DC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DC4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7BD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BE3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23</w:t>
            </w:r>
          </w:p>
        </w:tc>
      </w:tr>
      <w:tr w:rsidR="00316188" w:rsidRPr="00316188" w14:paraId="2A7B79BA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D0D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C907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sular_gyrus_L_(dId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E8FB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E46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7A5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5E0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FBE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24</w:t>
            </w:r>
          </w:p>
        </w:tc>
      </w:tr>
      <w:tr w:rsidR="00316188" w:rsidRPr="00316188" w14:paraId="3FDCD7F0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9FD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1CE8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ippocampus_R_(cHip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C38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E45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BBD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D45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C28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65</w:t>
            </w:r>
          </w:p>
        </w:tc>
      </w:tr>
      <w:tr w:rsidR="00316188" w:rsidRPr="00316188" w14:paraId="04B0857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E7A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E1B7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vC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0BB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3F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060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72E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3BF9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25</w:t>
            </w:r>
          </w:p>
        </w:tc>
      </w:tr>
      <w:tr w:rsidR="00316188" w:rsidRPr="00316188" w14:paraId="1C9A92F4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0C8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6886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L_(mPF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45A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2FF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E67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D42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625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30</w:t>
            </w:r>
          </w:p>
        </w:tc>
      </w:tr>
      <w:tr w:rsidR="00316188" w:rsidRPr="00316188" w14:paraId="7FD3792B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4AF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EC00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L_(mPM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A90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09A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D1B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54B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82B1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52</w:t>
            </w:r>
          </w:p>
        </w:tc>
      </w:tr>
      <w:tr w:rsidR="00316188" w:rsidRPr="00316188" w14:paraId="41E7F8B7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61A7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32CA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rT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313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0AC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C29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F0D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CF2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24</w:t>
            </w:r>
          </w:p>
        </w:tc>
      </w:tr>
      <w:tr w:rsidR="00316188" w:rsidRPr="00316188" w14:paraId="73DE66E1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4D62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9EAF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R_(PP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A9F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557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0C1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D7F3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8B8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08</w:t>
            </w:r>
          </w:p>
        </w:tc>
      </w:tr>
      <w:tr w:rsidR="00316188" w:rsidRPr="00316188" w14:paraId="00130CC2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AA9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4F94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L_(Oth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A9BE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DB14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6E4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5AE0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241C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45</w:t>
            </w:r>
          </w:p>
        </w:tc>
      </w:tr>
      <w:tr w:rsidR="00316188" w:rsidRPr="00316188" w14:paraId="35F57376" w14:textId="77777777" w:rsidTr="00316188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D25FF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79855" w14:textId="77777777" w:rsidR="00316188" w:rsidRPr="00316188" w:rsidRDefault="00316188" w:rsidP="003161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alamus_L_(cTtha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BBD55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B588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BCDD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D15E6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C118" w14:textId="77777777" w:rsidR="00316188" w:rsidRPr="00316188" w:rsidRDefault="00316188" w:rsidP="003161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3161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57</w:t>
            </w:r>
          </w:p>
        </w:tc>
      </w:tr>
    </w:tbl>
    <w:p w14:paraId="3CA41C63" w14:textId="4B2697D9" w:rsidR="00B6066A" w:rsidRDefault="00B6066A"/>
    <w:p w14:paraId="51D8EE22" w14:textId="77777777" w:rsidR="00CF21AE" w:rsidRDefault="00CF21AE">
      <w:pPr>
        <w:rPr>
          <w:b/>
          <w:bCs/>
        </w:rPr>
      </w:pPr>
      <w:r>
        <w:rPr>
          <w:b/>
          <w:bCs/>
        </w:rPr>
        <w:br w:type="page"/>
      </w:r>
    </w:p>
    <w:p w14:paraId="229C49A2" w14:textId="48D46DC2" w:rsidR="00460DCF" w:rsidRPr="00E5062D" w:rsidRDefault="00460DCF">
      <w:pPr>
        <w:rPr>
          <w:rFonts w:ascii="Times New Roman" w:hAnsi="Times New Roman" w:cs="Times New Roman"/>
          <w:sz w:val="24"/>
          <w:szCs w:val="24"/>
        </w:rPr>
      </w:pPr>
      <w:bookmarkStart w:id="1" w:name="_Hlk128428069"/>
      <w:r w:rsidRPr="00E5062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5570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5062D">
        <w:rPr>
          <w:rFonts w:ascii="Times New Roman" w:hAnsi="Times New Roman" w:cs="Times New Roman"/>
          <w:sz w:val="24"/>
          <w:szCs w:val="24"/>
        </w:rPr>
        <w:t xml:space="preserve">: pairwise connections showing significant effects of </w:t>
      </w:r>
      <w:r w:rsidR="00F75A2A">
        <w:rPr>
          <w:rFonts w:ascii="Times New Roman" w:hAnsi="Times New Roman" w:cs="Times New Roman"/>
          <w:sz w:val="24"/>
          <w:szCs w:val="24"/>
        </w:rPr>
        <w:t xml:space="preserve">ongoing symptom count </w:t>
      </w:r>
      <w:r w:rsidRPr="00E5062D">
        <w:rPr>
          <w:rFonts w:ascii="Times New Roman" w:hAnsi="Times New Roman" w:cs="Times New Roman"/>
          <w:sz w:val="24"/>
          <w:szCs w:val="24"/>
        </w:rPr>
        <w:t xml:space="preserve">for COVID-19 patients. Brain regions are from the </w:t>
      </w:r>
      <w:r w:rsidR="00655040" w:rsidRPr="00E5062D">
        <w:rPr>
          <w:rFonts w:ascii="Times New Roman" w:hAnsi="Times New Roman" w:cs="Times New Roman"/>
          <w:sz w:val="24"/>
          <w:szCs w:val="24"/>
        </w:rPr>
        <w:t xml:space="preserve">Brainnetome </w:t>
      </w:r>
      <w:r w:rsidRPr="00E5062D">
        <w:rPr>
          <w:rFonts w:ascii="Times New Roman" w:hAnsi="Times New Roman" w:cs="Times New Roman"/>
          <w:sz w:val="24"/>
          <w:szCs w:val="24"/>
        </w:rPr>
        <w:t xml:space="preserve">atlas, with centers of mass (CoMs) given in </w:t>
      </w:r>
      <w:r w:rsidR="00655040" w:rsidRPr="00E5062D">
        <w:rPr>
          <w:rFonts w:ascii="Times New Roman" w:hAnsi="Times New Roman" w:cs="Times New Roman"/>
          <w:sz w:val="24"/>
          <w:szCs w:val="24"/>
        </w:rPr>
        <w:t>Montréal Neurological Institute (</w:t>
      </w:r>
      <w:r w:rsidRPr="00E5062D">
        <w:rPr>
          <w:rFonts w:ascii="Times New Roman" w:hAnsi="Times New Roman" w:cs="Times New Roman"/>
          <w:sz w:val="24"/>
          <w:szCs w:val="24"/>
        </w:rPr>
        <w:t>MNI</w:t>
      </w:r>
      <w:r w:rsidR="00655040" w:rsidRPr="00E5062D">
        <w:rPr>
          <w:rFonts w:ascii="Times New Roman" w:hAnsi="Times New Roman" w:cs="Times New Roman"/>
          <w:sz w:val="24"/>
          <w:szCs w:val="24"/>
        </w:rPr>
        <w:t>)</w:t>
      </w:r>
      <w:r w:rsidRPr="00E5062D">
        <w:rPr>
          <w:rFonts w:ascii="Times New Roman" w:hAnsi="Times New Roman" w:cs="Times New Roman"/>
          <w:sz w:val="24"/>
          <w:szCs w:val="24"/>
        </w:rPr>
        <w:t xml:space="preserve"> space coordinates. Bootstrap ratio values (BSRs) provide z-scored standardized measures of effect size</w:t>
      </w:r>
      <w:r w:rsidR="00655040" w:rsidRPr="00E506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672" w:type="dxa"/>
        <w:tblLook w:val="04A0" w:firstRow="1" w:lastRow="0" w:firstColumn="1" w:lastColumn="0" w:noHBand="0" w:noVBand="1"/>
      </w:tblPr>
      <w:tblGrid>
        <w:gridCol w:w="396"/>
        <w:gridCol w:w="3176"/>
        <w:gridCol w:w="546"/>
        <w:gridCol w:w="546"/>
        <w:gridCol w:w="549"/>
        <w:gridCol w:w="3226"/>
        <w:gridCol w:w="546"/>
        <w:gridCol w:w="546"/>
        <w:gridCol w:w="546"/>
        <w:gridCol w:w="595"/>
      </w:tblGrid>
      <w:tr w:rsidR="00833357" w:rsidRPr="00833357" w14:paraId="0DFD3EF0" w14:textId="77777777" w:rsidTr="00833357">
        <w:trPr>
          <w:trHeight w:val="288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148AA8B9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7582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gion 1</w:t>
            </w:r>
          </w:p>
        </w:tc>
        <w:tc>
          <w:tcPr>
            <w:tcW w:w="16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CDD3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M 1</w:t>
            </w: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BEA12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gion 2</w:t>
            </w:r>
          </w:p>
        </w:tc>
        <w:tc>
          <w:tcPr>
            <w:tcW w:w="16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FAD3F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M 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3BB4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SR</w:t>
            </w:r>
          </w:p>
        </w:tc>
      </w:tr>
      <w:tr w:rsidR="00833357" w:rsidRPr="00833357" w14:paraId="15CD1CEC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28C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E902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R_(l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D5D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19A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19B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6937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c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18A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B46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8E9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29C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90</w:t>
            </w:r>
          </w:p>
        </w:tc>
      </w:tr>
      <w:tr w:rsidR="00833357" w:rsidRPr="00833357" w14:paraId="12DE93C8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3F9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0E27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c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B6E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63E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C16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4569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L_(A20i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963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003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0D3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311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8</w:t>
            </w:r>
          </w:p>
        </w:tc>
      </w:tr>
      <w:tr w:rsidR="00833357" w:rsidRPr="00833357" w14:paraId="1485DD3C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115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D421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c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BF5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662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3E6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FE22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usiform_gyrus_L_(A37l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319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8CD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71F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0AB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64</w:t>
            </w:r>
          </w:p>
        </w:tc>
      </w:tr>
      <w:tr w:rsidR="00833357" w:rsidRPr="00833357" w14:paraId="6982DBFD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F69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476F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R_(vC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774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54F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DC8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FB7D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vmPOS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B91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5BA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0DA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ABE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9</w:t>
            </w:r>
          </w:p>
        </w:tc>
      </w:tr>
      <w:tr w:rsidR="00833357" w:rsidRPr="00833357" w14:paraId="3CEEBDB4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6AB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3809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L_(A40rd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A2A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1A3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538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32D2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R_(A39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4E6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5E8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0E7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548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7</w:t>
            </w:r>
          </w:p>
        </w:tc>
      </w:tr>
      <w:tr w:rsidR="00833357" w:rsidRPr="00833357" w14:paraId="161EEDFA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6E5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ED07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vmPu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206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CB3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D49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F1F0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R_(rLi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3D6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9C7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9CE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418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6</w:t>
            </w:r>
          </w:p>
        </w:tc>
      </w:tr>
      <w:tr w:rsidR="00833357" w:rsidRPr="00833357" w14:paraId="5405A0AE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550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CDA1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l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87A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2C4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F5E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D6F9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r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DFC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CC0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E50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6DF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5</w:t>
            </w:r>
          </w:p>
        </w:tc>
      </w:tr>
      <w:tr w:rsidR="00833357" w:rsidRPr="00833357" w14:paraId="4C3EE6C2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080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E60F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A28/3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AE7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872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3D7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6382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frontal_gyrus_L_(A6d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6B8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439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6D2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FEF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25</w:t>
            </w:r>
          </w:p>
        </w:tc>
      </w:tr>
      <w:tr w:rsidR="00833357" w:rsidRPr="00833357" w14:paraId="210464F0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78D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C9B0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vmPu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1DA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A32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EE7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73DD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R_(r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C71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B29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156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2CB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23</w:t>
            </w:r>
          </w:p>
        </w:tc>
      </w:tr>
      <w:tr w:rsidR="00833357" w:rsidRPr="00833357" w14:paraId="3AF025E1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19B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5060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c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7D5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663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569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06C4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L_(A38m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8FA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DCA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A41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0E9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5</w:t>
            </w:r>
          </w:p>
        </w:tc>
      </w:tr>
      <w:tr w:rsidR="00833357" w:rsidRPr="00833357" w14:paraId="682CB3C5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ED0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DEB0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c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B69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AE1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AB4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C2F7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L_(A37el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5C3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85B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BDB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6E0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0</w:t>
            </w:r>
          </w:p>
        </w:tc>
      </w:tr>
      <w:tr w:rsidR="00833357" w:rsidRPr="00833357" w14:paraId="3F96298E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735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BF15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vmPu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4B9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AEB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4C7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5A1A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vmPOS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632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87A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36D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43B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9</w:t>
            </w:r>
          </w:p>
        </w:tc>
      </w:tr>
      <w:tr w:rsidR="00833357" w:rsidRPr="00833357" w14:paraId="0DE98307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0C4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8B2E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sular_gyrus_R_(dId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54E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F38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077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569F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R_(A39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C4F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075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CB3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7CF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9</w:t>
            </w:r>
          </w:p>
        </w:tc>
      </w:tr>
      <w:tr w:rsidR="00833357" w:rsidRPr="00833357" w14:paraId="3CF594F6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4ED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DA97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tcentral_gyrus_R_(A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7AB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B09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A98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B3D6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parietal_lobule_L_(A5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C6E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3B3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DE9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BA7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8</w:t>
            </w:r>
          </w:p>
        </w:tc>
      </w:tr>
      <w:tr w:rsidR="00833357" w:rsidRPr="00833357" w14:paraId="275C3C1D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6A4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CF27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c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EF3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3DE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F67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4A1B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temporal_gyrus_L_(A37d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CDB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D28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5D5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324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7</w:t>
            </w:r>
          </w:p>
        </w:tc>
      </w:tr>
      <w:tr w:rsidR="00833357" w:rsidRPr="00833357" w14:paraId="527C617C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DD1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33F8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L_(A40r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7EC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197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133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E96C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R_(A39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9B0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C16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309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E67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5</w:t>
            </w:r>
          </w:p>
        </w:tc>
      </w:tr>
      <w:tr w:rsidR="00833357" w:rsidRPr="00833357" w14:paraId="4A617D4D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AE5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D0DF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usiform_gyrus_R_(A37l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BF7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45B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BB4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49F0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R_(A12/47o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706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EEB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DCE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A91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5</w:t>
            </w:r>
          </w:p>
        </w:tc>
      </w:tr>
      <w:tr w:rsidR="00833357" w:rsidRPr="00833357" w14:paraId="4F2082B1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BCA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352B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c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93C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0FD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7CC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DDC6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R_(A12/47o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E73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431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2EE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4FA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4</w:t>
            </w:r>
          </w:p>
        </w:tc>
      </w:tr>
      <w:tr w:rsidR="00833357" w:rsidRPr="00833357" w14:paraId="303B8BF7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AAC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4C09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ateral_occipital_cortex_L_(V5/MT+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FAD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EB6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45E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8774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R_(A12/47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484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AA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9F1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09F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3</w:t>
            </w:r>
          </w:p>
        </w:tc>
      </w:tr>
      <w:tr w:rsidR="00833357" w:rsidRPr="00833357" w14:paraId="1F33B973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550A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1345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c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40F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2A1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461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A253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L_(A37v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112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196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82B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BCA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3</w:t>
            </w:r>
          </w:p>
        </w:tc>
      </w:tr>
      <w:tr w:rsidR="00833357" w:rsidRPr="00833357" w14:paraId="31CD65CB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35A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8549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ateral_occipital_cortex_L_(V5/MT+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F78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67E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3C6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E379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R_(A12/47o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866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EBE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AA6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EEC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9</w:t>
            </w:r>
          </w:p>
        </w:tc>
      </w:tr>
      <w:tr w:rsidR="00833357" w:rsidRPr="00833357" w14:paraId="38DB2AD6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EF3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F6D6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dlPu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5D5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88B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66F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12CE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R_(r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27D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A6D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8AD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886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2</w:t>
            </w:r>
          </w:p>
        </w:tc>
      </w:tr>
      <w:tr w:rsidR="00833357" w:rsidRPr="00833357" w14:paraId="346ABC72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2AA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63D8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ateral_occipital_cortex_R_(OP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362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4FC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68B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3687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L_(A38m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A5E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102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4B3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16E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2</w:t>
            </w:r>
          </w:p>
        </w:tc>
      </w:tr>
      <w:tr w:rsidR="00833357" w:rsidRPr="00833357" w14:paraId="1C7578AD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315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8F5C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R_(A39r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767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90D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9CD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B870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parietal_lobule_L_(A7r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781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F2F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6A5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1E9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0</w:t>
            </w:r>
          </w:p>
        </w:tc>
      </w:tr>
      <w:tr w:rsidR="00833357" w:rsidRPr="00833357" w14:paraId="4A1A0E7E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34F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3FA5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c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6FF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141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D3D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4B34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usiform_gyrus_L_(A20r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F12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D77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742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DA8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88</w:t>
            </w:r>
          </w:p>
        </w:tc>
      </w:tr>
      <w:tr w:rsidR="00833357" w:rsidRPr="00833357" w14:paraId="3E6BC4BD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C53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FB0D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ingulate_gyrus_R_(A23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CA2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4A3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CAF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2FCB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parietal_lobule_L_(A7i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372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3DD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5D6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6C1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81</w:t>
            </w:r>
          </w:p>
        </w:tc>
      </w:tr>
      <w:tr w:rsidR="00833357" w:rsidRPr="00833357" w14:paraId="01B4C0EF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4F5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9DC9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R_(A40r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186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5FA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EFB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71EE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R_(A39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916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E88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E53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8A4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8</w:t>
            </w:r>
          </w:p>
        </w:tc>
      </w:tr>
      <w:tr w:rsidR="00833357" w:rsidRPr="00833357" w14:paraId="3511CD6A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483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88EC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ippocampus_L_(rHip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9FA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7BF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C82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81AD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c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921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E70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CDC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4E8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6</w:t>
            </w:r>
          </w:p>
        </w:tc>
      </w:tr>
      <w:tr w:rsidR="00833357" w:rsidRPr="00833357" w14:paraId="1E6192F6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27B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408A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ateral_occipital_cortex_R_(msOcc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DCA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C98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6E1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8D78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L_(A39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01C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BFD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ED8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498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4</w:t>
            </w:r>
          </w:p>
        </w:tc>
      </w:tr>
      <w:tr w:rsidR="00833357" w:rsidRPr="00833357" w14:paraId="2DA3D8B9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AA9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C6FC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ippocampus_R_(rHip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758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CC6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4C8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D154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c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47C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62F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E7C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EBF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2</w:t>
            </w:r>
          </w:p>
        </w:tc>
      </w:tr>
      <w:tr w:rsidR="00833357" w:rsidRPr="00833357" w14:paraId="15DB5008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F13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E9A5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R_(A39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610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D3F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415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3AB8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parietal_lobule_R_(A7r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659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DC9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A5E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791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1</w:t>
            </w:r>
          </w:p>
        </w:tc>
      </w:tr>
      <w:tr w:rsidR="00833357" w:rsidRPr="00833357" w14:paraId="3C57A44A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133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8D7C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vmPu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99B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399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C7C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A4B6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r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B34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B0D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004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356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8</w:t>
            </w:r>
          </w:p>
        </w:tc>
      </w:tr>
      <w:tr w:rsidR="00833357" w:rsidRPr="00833357" w14:paraId="0F247251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70D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C126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vmPu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BA1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557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27F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6E10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R_(vmPOS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656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328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206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043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3</w:t>
            </w:r>
          </w:p>
        </w:tc>
      </w:tr>
      <w:tr w:rsidR="00833357" w:rsidRPr="00833357" w14:paraId="6FF186A5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4ED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5788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parietal_lobule_L_(A5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FCE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3DE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96C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B559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frontal_gyrus_R_(A9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FBB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446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B70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7E0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2</w:t>
            </w:r>
          </w:p>
        </w:tc>
      </w:tr>
      <w:tr w:rsidR="00833357" w:rsidRPr="00833357" w14:paraId="407B3D31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648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2B65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sular_gyrus_R_(dI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A80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8C7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266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D71E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R_(A39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7F5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774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125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B5B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1</w:t>
            </w:r>
          </w:p>
        </w:tc>
      </w:tr>
      <w:tr w:rsidR="00833357" w:rsidRPr="00833357" w14:paraId="57A7FB51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697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3DA6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parietal_lobule_L_(A7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B1F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28F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DDA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0E4F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ecentral_gyrus_L_(A4hf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C0D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F7A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E18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1CE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4</w:t>
            </w:r>
          </w:p>
        </w:tc>
      </w:tr>
      <w:tr w:rsidR="00833357" w:rsidRPr="00833357" w14:paraId="5405B32B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3DD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7FFC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R_(A39r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B69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D89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81E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4AF9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parietal_lobule_L_(A7p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FF2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87E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EDA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059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9</w:t>
            </w:r>
          </w:p>
        </w:tc>
      </w:tr>
      <w:tr w:rsidR="00833357" w:rsidRPr="00833357" w14:paraId="69E090D1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6AB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A0A4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R_(c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6E4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95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825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4257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usiform_gyrus_L_(A37l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D68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BBF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877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CC2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9</w:t>
            </w:r>
          </w:p>
        </w:tc>
      </w:tr>
      <w:tr w:rsidR="00833357" w:rsidRPr="00833357" w14:paraId="1FED808A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A42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3A2B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R_(A39r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60D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A3B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A99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5809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parietal_lobule_R_(A7r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F1A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E60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CFB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A7A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5</w:t>
            </w:r>
          </w:p>
        </w:tc>
      </w:tr>
      <w:tr w:rsidR="00833357" w:rsidRPr="00833357" w14:paraId="5C19499E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F8A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40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4783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ippocampus_L_(rHip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42D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C1D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34A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41C2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ateral_occipital_cortex_L_(OP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829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05B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F04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FFE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2</w:t>
            </w:r>
          </w:p>
        </w:tc>
      </w:tr>
      <w:tr w:rsidR="00833357" w:rsidRPr="00833357" w14:paraId="2EC9CDAE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0B6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4B341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lAmyg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DA4F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EAE9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967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73582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vmPOS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C888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D934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0F1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9D1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5</w:t>
            </w:r>
          </w:p>
        </w:tc>
      </w:tr>
    </w:tbl>
    <w:p w14:paraId="4F87CC2C" w14:textId="77777777" w:rsidR="00B47BD6" w:rsidRDefault="00B47BD6"/>
    <w:p w14:paraId="2AFD0C5D" w14:textId="6775724C" w:rsidR="00B6066A" w:rsidRDefault="00B6066A"/>
    <w:p w14:paraId="19655C44" w14:textId="77777777" w:rsidR="00CF21AE" w:rsidRDefault="00CF21AE">
      <w:pPr>
        <w:rPr>
          <w:b/>
          <w:bCs/>
        </w:rPr>
      </w:pPr>
      <w:r>
        <w:rPr>
          <w:b/>
          <w:bCs/>
        </w:rPr>
        <w:br w:type="page"/>
      </w:r>
    </w:p>
    <w:p w14:paraId="1FAEBFE1" w14:textId="6F836C99" w:rsidR="00460DCF" w:rsidRPr="00E5062D" w:rsidRDefault="00460DCF">
      <w:pPr>
        <w:rPr>
          <w:rFonts w:ascii="Times New Roman" w:hAnsi="Times New Roman" w:cs="Times New Roman"/>
          <w:sz w:val="24"/>
          <w:szCs w:val="24"/>
        </w:rPr>
      </w:pPr>
      <w:bookmarkStart w:id="2" w:name="_Hlk128428088"/>
      <w:r w:rsidRPr="00E5062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5570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5062D">
        <w:rPr>
          <w:rFonts w:ascii="Times New Roman" w:hAnsi="Times New Roman" w:cs="Times New Roman"/>
          <w:sz w:val="24"/>
          <w:szCs w:val="24"/>
        </w:rPr>
        <w:t xml:space="preserve">: list of all regions showing significant effects of </w:t>
      </w:r>
      <w:r w:rsidR="00F75A2A">
        <w:rPr>
          <w:rFonts w:ascii="Times New Roman" w:hAnsi="Times New Roman" w:cs="Times New Roman"/>
          <w:sz w:val="24"/>
          <w:szCs w:val="24"/>
        </w:rPr>
        <w:t xml:space="preserve">ongoing symptom count </w:t>
      </w:r>
      <w:r w:rsidRPr="00E5062D">
        <w:rPr>
          <w:rFonts w:ascii="Times New Roman" w:hAnsi="Times New Roman" w:cs="Times New Roman"/>
          <w:sz w:val="24"/>
          <w:szCs w:val="24"/>
        </w:rPr>
        <w:t xml:space="preserve">for COVID-19 patients. Brain regions are from the </w:t>
      </w:r>
      <w:r w:rsidR="00655040" w:rsidRPr="00E5062D">
        <w:rPr>
          <w:rFonts w:ascii="Times New Roman" w:hAnsi="Times New Roman" w:cs="Times New Roman"/>
          <w:sz w:val="24"/>
          <w:szCs w:val="24"/>
        </w:rPr>
        <w:t xml:space="preserve">Brainnetome </w:t>
      </w:r>
      <w:r w:rsidRPr="00E5062D">
        <w:rPr>
          <w:rFonts w:ascii="Times New Roman" w:hAnsi="Times New Roman" w:cs="Times New Roman"/>
          <w:sz w:val="24"/>
          <w:szCs w:val="24"/>
        </w:rPr>
        <w:t xml:space="preserve">atlas, with centers of mass (CoMs) given in </w:t>
      </w:r>
      <w:r w:rsidR="00655040" w:rsidRPr="00E5062D">
        <w:rPr>
          <w:rFonts w:ascii="Times New Roman" w:hAnsi="Times New Roman" w:cs="Times New Roman"/>
          <w:sz w:val="24"/>
          <w:szCs w:val="24"/>
        </w:rPr>
        <w:t>Montréal Neurological Institute (</w:t>
      </w:r>
      <w:r w:rsidRPr="00E5062D">
        <w:rPr>
          <w:rFonts w:ascii="Times New Roman" w:hAnsi="Times New Roman" w:cs="Times New Roman"/>
          <w:sz w:val="24"/>
          <w:szCs w:val="24"/>
        </w:rPr>
        <w:t>MNI</w:t>
      </w:r>
      <w:r w:rsidR="00655040" w:rsidRPr="00E5062D">
        <w:rPr>
          <w:rFonts w:ascii="Times New Roman" w:hAnsi="Times New Roman" w:cs="Times New Roman"/>
          <w:sz w:val="24"/>
          <w:szCs w:val="24"/>
        </w:rPr>
        <w:t>)</w:t>
      </w:r>
      <w:r w:rsidRPr="00E5062D">
        <w:rPr>
          <w:rFonts w:ascii="Times New Roman" w:hAnsi="Times New Roman" w:cs="Times New Roman"/>
          <w:sz w:val="24"/>
          <w:szCs w:val="24"/>
        </w:rPr>
        <w:t xml:space="preserve"> space coordinates. Number of significant connections is identified, along with the average bootstrap ratio values (BSRs) for these connections.</w:t>
      </w:r>
    </w:p>
    <w:tbl>
      <w:tblPr>
        <w:tblW w:w="7138" w:type="dxa"/>
        <w:tblLook w:val="04A0" w:firstRow="1" w:lastRow="0" w:firstColumn="1" w:lastColumn="0" w:noHBand="0" w:noVBand="1"/>
      </w:tblPr>
      <w:tblGrid>
        <w:gridCol w:w="396"/>
        <w:gridCol w:w="3226"/>
        <w:gridCol w:w="546"/>
        <w:gridCol w:w="546"/>
        <w:gridCol w:w="552"/>
        <w:gridCol w:w="1172"/>
        <w:gridCol w:w="700"/>
      </w:tblGrid>
      <w:tr w:rsidR="00833357" w:rsidRPr="00833357" w14:paraId="1ACA3E12" w14:textId="77777777" w:rsidTr="00833357">
        <w:trPr>
          <w:trHeight w:val="288"/>
        </w:trPr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14:paraId="3E0285CF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42EFE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gion</w:t>
            </w:r>
          </w:p>
        </w:tc>
        <w:tc>
          <w:tcPr>
            <w:tcW w:w="16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831E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M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1DC42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umber of connectio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AFF7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an BSR</w:t>
            </w:r>
          </w:p>
        </w:tc>
      </w:tr>
      <w:tr w:rsidR="00833357" w:rsidRPr="00833357" w14:paraId="45D00CB6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F9E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EF33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c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55C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ED3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3D4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9E4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9B1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7</w:t>
            </w:r>
          </w:p>
        </w:tc>
      </w:tr>
      <w:tr w:rsidR="00833357" w:rsidRPr="00833357" w14:paraId="46D2D86D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7B0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B93A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R_(A39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CA8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4CF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FC4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7FF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315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88</w:t>
            </w:r>
          </w:p>
        </w:tc>
      </w:tr>
      <w:tr w:rsidR="00833357" w:rsidRPr="00833357" w14:paraId="4BC84AD1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ABE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BD9A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vmPu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854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CCF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8B4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E62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4B6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6</w:t>
            </w:r>
          </w:p>
        </w:tc>
      </w:tr>
      <w:tr w:rsidR="00833357" w:rsidRPr="00833357" w14:paraId="1D8213B7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07B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145A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R_(A12/47o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8E9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400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42D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780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D3E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3</w:t>
            </w:r>
          </w:p>
        </w:tc>
      </w:tr>
      <w:tr w:rsidR="00833357" w:rsidRPr="00833357" w14:paraId="219794F9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171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BADF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R_(A39r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D2B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21F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700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82B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276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5</w:t>
            </w:r>
          </w:p>
        </w:tc>
      </w:tr>
      <w:tr w:rsidR="00833357" w:rsidRPr="00833357" w14:paraId="00957447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DB0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EC85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vmPOS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74A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BEF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38E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366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260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85</w:t>
            </w:r>
          </w:p>
        </w:tc>
      </w:tr>
      <w:tr w:rsidR="00833357" w:rsidRPr="00833357" w14:paraId="0AEDE9B6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7A1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D9CF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temporal_gyrus_L_(A38m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B44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ADE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B4F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E10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3C9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3</w:t>
            </w:r>
          </w:p>
        </w:tc>
      </w:tr>
      <w:tr w:rsidR="00833357" w:rsidRPr="00833357" w14:paraId="67B846A2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ACD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2651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usiform_gyrus_L_(A37l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E17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9B2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A8C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79D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F2A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7</w:t>
            </w:r>
          </w:p>
        </w:tc>
      </w:tr>
      <w:tr w:rsidR="00833357" w:rsidRPr="00833357" w14:paraId="3AA8D3E0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928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8761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parietal_lobule_R_(A7r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5B4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476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EC0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5F1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0F7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8</w:t>
            </w:r>
          </w:p>
        </w:tc>
      </w:tr>
      <w:tr w:rsidR="00833357" w:rsidRPr="00833357" w14:paraId="2154DD2D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0B5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258C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parietal_lobule_L_(A5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674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7BD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9C4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34D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705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80</w:t>
            </w:r>
          </w:p>
        </w:tc>
      </w:tr>
      <w:tr w:rsidR="00833357" w:rsidRPr="00833357" w14:paraId="7658F82E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CED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7FCC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L_(r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745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5FD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597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A65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201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6</w:t>
            </w:r>
          </w:p>
        </w:tc>
      </w:tr>
      <w:tr w:rsidR="00833357" w:rsidRPr="00833357" w14:paraId="3EDC9FD5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F72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18CB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R_(r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C8C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B05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C8B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809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950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8</w:t>
            </w:r>
          </w:p>
        </w:tc>
      </w:tr>
      <w:tr w:rsidR="00833357" w:rsidRPr="00833357" w14:paraId="6945C338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960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8637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ateral_occipital_cortex_L_(V5/MT+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F4B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4A1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B82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B18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425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1</w:t>
            </w:r>
          </w:p>
        </w:tc>
      </w:tr>
      <w:tr w:rsidR="00833357" w:rsidRPr="00833357" w14:paraId="20D9E384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1D5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DB1D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L_(l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C41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CCE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255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49C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175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0</w:t>
            </w:r>
          </w:p>
        </w:tc>
      </w:tr>
      <w:tr w:rsidR="00833357" w:rsidRPr="00833357" w14:paraId="0E6ABEBD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F02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FB83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ippocampus_L_(rHip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B28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81A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3F6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55A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905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9</w:t>
            </w:r>
          </w:p>
        </w:tc>
      </w:tr>
      <w:tr w:rsidR="00833357" w:rsidRPr="00833357" w14:paraId="0C5A840D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1DA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199F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frontal_gyrus_R_(A9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F1E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9E1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8F8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CF7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E24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2</w:t>
            </w:r>
          </w:p>
        </w:tc>
      </w:tr>
      <w:tr w:rsidR="00833357" w:rsidRPr="00833357" w14:paraId="4A3A44E5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88F3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DB36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frontal_gyrus_L_(A6d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77F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08C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0C1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EF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308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25</w:t>
            </w:r>
          </w:p>
        </w:tc>
      </w:tr>
      <w:tr w:rsidR="00833357" w:rsidRPr="00833357" w14:paraId="04176835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D24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5D91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rbital_gyrus_R_(A12/47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40B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944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A30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1D8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A3E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3</w:t>
            </w:r>
          </w:p>
        </w:tc>
      </w:tr>
      <w:tr w:rsidR="00833357" w:rsidRPr="00833357" w14:paraId="6D560A0E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7A1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BC97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ecentral_gyrus_L_(A4hf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9B3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75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100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777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320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4</w:t>
            </w:r>
          </w:p>
        </w:tc>
      </w:tr>
      <w:tr w:rsidR="00833357" w:rsidRPr="00833357" w14:paraId="03876785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B60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A0B0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iddle_temporal_gyrus_L_(A37d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277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2FB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741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C86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479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7</w:t>
            </w:r>
          </w:p>
        </w:tc>
      </w:tr>
      <w:tr w:rsidR="00833357" w:rsidRPr="00833357" w14:paraId="0B79902C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1B1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A0B7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L_(A20i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787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CA2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86C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1C5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4CD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8</w:t>
            </w:r>
          </w:p>
        </w:tc>
      </w:tr>
      <w:tr w:rsidR="00833357" w:rsidRPr="00833357" w14:paraId="5710861A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9BD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2EE6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L_(A37el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CBF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05E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F69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E01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A08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0</w:t>
            </w:r>
          </w:p>
        </w:tc>
      </w:tr>
      <w:tr w:rsidR="00833357" w:rsidRPr="00833357" w14:paraId="45C9C367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879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4DCB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temporal_gyrus_L_(A37vl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6FD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5D3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30D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79C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7A9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3</w:t>
            </w:r>
          </w:p>
        </w:tc>
      </w:tr>
      <w:tr w:rsidR="00833357" w:rsidRPr="00833357" w14:paraId="4CA2CE1A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2A7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440F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usiform_gyrus_L_(A20r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DBD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087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9CC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D56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E3D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88</w:t>
            </w:r>
          </w:p>
        </w:tc>
      </w:tr>
      <w:tr w:rsidR="00833357" w:rsidRPr="00833357" w14:paraId="0ECEC397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A63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85F6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usiform_gyrus_R_(A37l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237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FBE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8FA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203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496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5</w:t>
            </w:r>
          </w:p>
        </w:tc>
      </w:tr>
      <w:tr w:rsidR="00833357" w:rsidRPr="00833357" w14:paraId="1AD748D5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37E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17D2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rahippocampal_gyrus_R_(A28/3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D13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1E6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17F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D0D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BDB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25</w:t>
            </w:r>
          </w:p>
        </w:tc>
      </w:tr>
      <w:tr w:rsidR="00833357" w:rsidRPr="00833357" w14:paraId="2CF4E439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CDD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E534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parietal_lobule_L_(A7r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D5A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58B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01C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300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31F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0</w:t>
            </w:r>
          </w:p>
        </w:tc>
      </w:tr>
      <w:tr w:rsidR="00833357" w:rsidRPr="00833357" w14:paraId="700B74E0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176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9DB1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parietal_lobule_L_(A7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7B1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3CB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F3E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99F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89A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4</w:t>
            </w:r>
          </w:p>
        </w:tc>
      </w:tr>
      <w:tr w:rsidR="00833357" w:rsidRPr="00833357" w14:paraId="2BA9FED4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B1D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06FA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parietal_lobule_L_(A7p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936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3E4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D09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818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ED2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9</w:t>
            </w:r>
          </w:p>
        </w:tc>
      </w:tr>
      <w:tr w:rsidR="00833357" w:rsidRPr="00833357" w14:paraId="04E7E628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DDD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4363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perior_parietal_lobule_L_(A7i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0A1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58D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2DF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D64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A26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81</w:t>
            </w:r>
          </w:p>
        </w:tc>
      </w:tr>
      <w:tr w:rsidR="00833357" w:rsidRPr="00833357" w14:paraId="2391129F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461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33EC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L_(A39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C99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6C1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834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BA2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1ED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4</w:t>
            </w:r>
          </w:p>
        </w:tc>
      </w:tr>
      <w:tr w:rsidR="00833357" w:rsidRPr="00833357" w14:paraId="093FFCE1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22A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04D4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L_(A40rd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156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E8D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1A1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6FC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E36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7</w:t>
            </w:r>
          </w:p>
        </w:tc>
      </w:tr>
      <w:tr w:rsidR="00833357" w:rsidRPr="00833357" w14:paraId="6CAB1630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ED0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DC3D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L_(A40r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011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2BD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AD3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4C0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765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5</w:t>
            </w:r>
          </w:p>
        </w:tc>
      </w:tr>
      <w:tr w:rsidR="00833357" w:rsidRPr="00833357" w14:paraId="53CFB4E5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11D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6BCB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ferior_parietal_lobule_R_(A40rv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481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E2F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F4B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0C8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9C4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8</w:t>
            </w:r>
          </w:p>
        </w:tc>
      </w:tr>
      <w:tr w:rsidR="00833357" w:rsidRPr="00833357" w14:paraId="2997193C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870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656A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tcentral_gyrus_R_(A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7FD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C13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079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FC1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39C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8</w:t>
            </w:r>
          </w:p>
        </w:tc>
      </w:tr>
      <w:tr w:rsidR="00833357" w:rsidRPr="00833357" w14:paraId="31CA6F77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E04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B03B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sular_gyrus_R_(dI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6FE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8155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44E3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9C5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BAA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1</w:t>
            </w:r>
          </w:p>
        </w:tc>
      </w:tr>
      <w:tr w:rsidR="00833357" w:rsidRPr="00833357" w14:paraId="6931A160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024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DDD2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sular_gyrus_R_(dId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B4A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468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C37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E08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DC4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9</w:t>
            </w:r>
          </w:p>
        </w:tc>
      </w:tr>
      <w:tr w:rsidR="00833357" w:rsidRPr="00833357" w14:paraId="6C8CBCE4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DD4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D5B9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ingulate_gyrus_R_(A23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F29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A47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2A5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6BF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647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81</w:t>
            </w:r>
          </w:p>
        </w:tc>
      </w:tr>
      <w:tr w:rsidR="00833357" w:rsidRPr="00833357" w14:paraId="5673D093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5A7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39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1100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R_(cCu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11A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252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36F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72F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8A5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9</w:t>
            </w:r>
          </w:p>
        </w:tc>
      </w:tr>
      <w:tr w:rsidR="00833357" w:rsidRPr="00833357" w14:paraId="0B60E709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797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5AF8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R_(rLin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BC8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581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3EE8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131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084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6</w:t>
            </w:r>
          </w:p>
        </w:tc>
      </w:tr>
      <w:tr w:rsidR="00833357" w:rsidRPr="00833357" w14:paraId="40083C90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0A2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4C3E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diovent_occipital_cortex_R_(vmPOS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D5F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5C3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5F8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9F8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E3A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3</w:t>
            </w:r>
          </w:p>
        </w:tc>
      </w:tr>
      <w:tr w:rsidR="00833357" w:rsidRPr="00833357" w14:paraId="7C049924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3C8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B7B4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ateral_occipital_cortex_L_(OP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3CF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DCD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655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CC1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6AF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2</w:t>
            </w:r>
          </w:p>
        </w:tc>
      </w:tr>
      <w:tr w:rsidR="00833357" w:rsidRPr="00833357" w14:paraId="5FDF3167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F87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7102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ateral_occipital_cortex_R_(OPC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29E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440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BAE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FB3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823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2</w:t>
            </w:r>
          </w:p>
        </w:tc>
      </w:tr>
      <w:tr w:rsidR="00833357" w:rsidRPr="00833357" w14:paraId="054AD200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350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1E7F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ateral_occipital_cortex_R_(msOcc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C1C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FE3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CD3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72C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13EA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4</w:t>
            </w:r>
          </w:p>
        </w:tc>
      </w:tr>
      <w:tr w:rsidR="00833357" w:rsidRPr="00833357" w14:paraId="4F52ACF5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033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5908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mygdala_R_(lAmyg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7D3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9E99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1CB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56B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B50E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90</w:t>
            </w:r>
          </w:p>
        </w:tc>
      </w:tr>
      <w:tr w:rsidR="00833357" w:rsidRPr="00833357" w14:paraId="62B1146D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08C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531F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ippocampus_R_(rHipp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C45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50F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24F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C61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50F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2</w:t>
            </w:r>
          </w:p>
        </w:tc>
      </w:tr>
      <w:tr w:rsidR="00833357" w:rsidRPr="00833357" w14:paraId="04537DA9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827F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275D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R_(vCa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03D6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F5B1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760B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6FD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8D60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9</w:t>
            </w:r>
          </w:p>
        </w:tc>
      </w:tr>
      <w:tr w:rsidR="00833357" w:rsidRPr="00833357" w14:paraId="3DF05B16" w14:textId="77777777" w:rsidTr="00833357">
        <w:trPr>
          <w:trHeight w:val="288"/>
        </w:trPr>
        <w:tc>
          <w:tcPr>
            <w:tcW w:w="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717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8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4ECF7" w14:textId="77777777" w:rsidR="00833357" w:rsidRPr="00833357" w:rsidRDefault="00833357" w:rsidP="008333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asal_ganglia_L_(dlPu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3B5AC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D3737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0782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8C77D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E844" w14:textId="77777777" w:rsidR="00833357" w:rsidRPr="00833357" w:rsidRDefault="00833357" w:rsidP="008333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8333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2</w:t>
            </w:r>
          </w:p>
        </w:tc>
      </w:tr>
    </w:tbl>
    <w:p w14:paraId="69A6C98B" w14:textId="77777777" w:rsidR="00A61548" w:rsidRDefault="00A61548"/>
    <w:sectPr w:rsidR="00A615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CA2C6E71-A34A-484E-A000-9D11DED895D2}"/>
    <w:docVar w:name="dgnword-eventsink" w:val="2616604777024"/>
  </w:docVars>
  <w:rsids>
    <w:rsidRoot w:val="00E9499A"/>
    <w:rsid w:val="000F5785"/>
    <w:rsid w:val="00316188"/>
    <w:rsid w:val="003477A3"/>
    <w:rsid w:val="00387684"/>
    <w:rsid w:val="00432830"/>
    <w:rsid w:val="00460DCF"/>
    <w:rsid w:val="00487161"/>
    <w:rsid w:val="00645347"/>
    <w:rsid w:val="00655040"/>
    <w:rsid w:val="006E64C3"/>
    <w:rsid w:val="007B2B75"/>
    <w:rsid w:val="00833357"/>
    <w:rsid w:val="008933D1"/>
    <w:rsid w:val="00A61548"/>
    <w:rsid w:val="00B47BD6"/>
    <w:rsid w:val="00B6066A"/>
    <w:rsid w:val="00C5570C"/>
    <w:rsid w:val="00C82FD2"/>
    <w:rsid w:val="00CF21AE"/>
    <w:rsid w:val="00DD094C"/>
    <w:rsid w:val="00E5062D"/>
    <w:rsid w:val="00E9499A"/>
    <w:rsid w:val="00F028DB"/>
    <w:rsid w:val="00F7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ADA46"/>
  <w15:chartTrackingRefBased/>
  <w15:docId w15:val="{9C1DE994-9DC2-4D50-A797-7F7AC0E0B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606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066A"/>
    <w:rPr>
      <w:color w:val="954F72"/>
      <w:u w:val="single"/>
    </w:rPr>
  </w:style>
  <w:style w:type="paragraph" w:customStyle="1" w:styleId="msonormal0">
    <w:name w:val="msonormal"/>
    <w:basedOn w:val="Normal"/>
    <w:rsid w:val="00B606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3">
    <w:name w:val="xl63"/>
    <w:basedOn w:val="Normal"/>
    <w:rsid w:val="00B6066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4">
    <w:name w:val="xl64"/>
    <w:basedOn w:val="Normal"/>
    <w:rsid w:val="00B6066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B6066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B6066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B6066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B6066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B606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B6066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B6066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B6066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B6066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5</TotalTime>
  <Pages>8</Pages>
  <Words>2232</Words>
  <Characters>12723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hurchill</dc:creator>
  <cp:keywords/>
  <dc:description/>
  <cp:lastModifiedBy>Nathan Churchill</cp:lastModifiedBy>
  <cp:revision>12</cp:revision>
  <dcterms:created xsi:type="dcterms:W3CDTF">2022-09-01T14:33:00Z</dcterms:created>
  <dcterms:modified xsi:type="dcterms:W3CDTF">2023-03-01T16:00:00Z</dcterms:modified>
</cp:coreProperties>
</file>